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FB92EB" w14:textId="4E6E7F7F" w:rsidR="003404B6" w:rsidRPr="008467F3" w:rsidRDefault="003404B6" w:rsidP="003138F3">
      <w:pPr>
        <w:tabs>
          <w:tab w:val="left" w:pos="8115"/>
        </w:tabs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1396"/>
        <w:gridCol w:w="2543"/>
      </w:tblGrid>
      <w:tr w:rsidR="003404B6" w:rsidRPr="006536E7" w14:paraId="22B3DA84" w14:textId="77777777" w:rsidTr="009F382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37F41D" w14:textId="77777777" w:rsidR="003404B6" w:rsidRPr="006536E7" w:rsidRDefault="003404B6" w:rsidP="00C16B0D">
            <w:pPr>
              <w:spacing w:line="360" w:lineRule="auto"/>
              <w:rPr>
                <w:b/>
                <w:sz w:val="24"/>
                <w:szCs w:val="24"/>
              </w:rPr>
            </w:pPr>
            <w:r w:rsidRPr="006536E7">
              <w:rPr>
                <w:b/>
                <w:sz w:val="24"/>
                <w:szCs w:val="24"/>
              </w:rPr>
              <w:t>Ele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9CF9BE" w14:textId="77777777" w:rsidR="003404B6" w:rsidRPr="006536E7" w:rsidRDefault="003404B6" w:rsidP="00C16B0D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6536E7">
              <w:rPr>
                <w:b/>
                <w:color w:val="000000"/>
                <w:sz w:val="24"/>
                <w:szCs w:val="24"/>
              </w:rPr>
              <w:t>Coastal s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25B594" w14:textId="77777777" w:rsidR="003404B6" w:rsidRPr="006536E7" w:rsidRDefault="003404B6" w:rsidP="00C16B0D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6536E7">
              <w:rPr>
                <w:b/>
                <w:sz w:val="24"/>
                <w:szCs w:val="24"/>
              </w:rPr>
              <w:t>Average of inland sites</w:t>
            </w:r>
          </w:p>
        </w:tc>
      </w:tr>
      <w:tr w:rsidR="00E76F63" w:rsidRPr="006536E7" w14:paraId="63DA8381" w14:textId="77777777" w:rsidTr="00C16B0D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8D2B512" w14:textId="39AF0E58" w:rsidR="00E76F63" w:rsidRPr="006536E7" w:rsidRDefault="00E76F63" w:rsidP="00C16B0D">
            <w:pPr>
              <w:spacing w:line="360" w:lineRule="auto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t</w:t>
            </w:r>
            <w:r w:rsidRPr="006536E7">
              <w:rPr>
                <w:sz w:val="24"/>
                <w:szCs w:val="24"/>
              </w:rPr>
              <w:t>otal</w:t>
            </w:r>
            <w:proofErr w:type="gramEnd"/>
            <w:r w:rsidRPr="006536E7">
              <w:rPr>
                <w:sz w:val="24"/>
                <w:szCs w:val="24"/>
              </w:rPr>
              <w:t xml:space="preserve"> 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6795970" w14:textId="515258C8" w:rsidR="00E76F63" w:rsidRPr="00E76F63" w:rsidRDefault="00E76F63" w:rsidP="00C16B0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76F63">
              <w:rPr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8691F17" w14:textId="2511126D" w:rsidR="00E76F63" w:rsidRPr="00E76F63" w:rsidRDefault="00E76F63" w:rsidP="00C16B0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76F63">
              <w:rPr>
                <w:sz w:val="24"/>
                <w:szCs w:val="24"/>
              </w:rPr>
              <w:t>27±2</w:t>
            </w:r>
          </w:p>
        </w:tc>
      </w:tr>
      <w:tr w:rsidR="00E76F63" w:rsidRPr="006536E7" w14:paraId="3A9D16F5" w14:textId="77777777" w:rsidTr="00C16B0D">
        <w:tc>
          <w:tcPr>
            <w:tcW w:w="0" w:type="auto"/>
            <w:vAlign w:val="bottom"/>
          </w:tcPr>
          <w:p w14:paraId="50F3D703" w14:textId="77777777" w:rsidR="00E76F63" w:rsidRPr="006536E7" w:rsidRDefault="00E76F63" w:rsidP="00C16B0D">
            <w:pPr>
              <w:spacing w:line="360" w:lineRule="auto"/>
              <w:rPr>
                <w:sz w:val="24"/>
                <w:szCs w:val="24"/>
              </w:rPr>
            </w:pPr>
            <w:r w:rsidRPr="006536E7">
              <w:rPr>
                <w:sz w:val="24"/>
                <w:szCs w:val="24"/>
              </w:rPr>
              <w:t>NO</w:t>
            </w:r>
            <w:r w:rsidRPr="006536E7">
              <w:rPr>
                <w:sz w:val="24"/>
                <w:szCs w:val="24"/>
                <w:vertAlign w:val="subscript"/>
              </w:rPr>
              <w:t>3</w:t>
            </w:r>
            <w:r w:rsidRPr="006536E7">
              <w:rPr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0" w:type="auto"/>
            <w:vAlign w:val="bottom"/>
          </w:tcPr>
          <w:p w14:paraId="358C5E30" w14:textId="6A29A8F7" w:rsidR="00E76F63" w:rsidRPr="00E76F63" w:rsidRDefault="00E76F63" w:rsidP="00C16B0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76F63">
              <w:rPr>
                <w:sz w:val="24"/>
                <w:szCs w:val="24"/>
              </w:rPr>
              <w:t>3.2</w:t>
            </w:r>
          </w:p>
        </w:tc>
        <w:tc>
          <w:tcPr>
            <w:tcW w:w="0" w:type="auto"/>
            <w:vAlign w:val="bottom"/>
          </w:tcPr>
          <w:p w14:paraId="650637F1" w14:textId="584652A4" w:rsidR="00E76F63" w:rsidRPr="00E76F63" w:rsidRDefault="00E76F63" w:rsidP="00C16B0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76F63">
              <w:rPr>
                <w:sz w:val="24"/>
                <w:szCs w:val="24"/>
              </w:rPr>
              <w:t>3.4±0.5</w:t>
            </w:r>
          </w:p>
        </w:tc>
      </w:tr>
      <w:tr w:rsidR="00E76F63" w:rsidRPr="006536E7" w14:paraId="2116FA69" w14:textId="77777777" w:rsidTr="00C16B0D">
        <w:tc>
          <w:tcPr>
            <w:tcW w:w="0" w:type="auto"/>
            <w:vAlign w:val="bottom"/>
          </w:tcPr>
          <w:p w14:paraId="378678E4" w14:textId="77777777" w:rsidR="00E76F63" w:rsidRPr="006536E7" w:rsidRDefault="00E76F63" w:rsidP="00C16B0D">
            <w:pPr>
              <w:spacing w:line="360" w:lineRule="auto"/>
              <w:rPr>
                <w:sz w:val="24"/>
                <w:szCs w:val="24"/>
              </w:rPr>
            </w:pPr>
            <w:r w:rsidRPr="006536E7">
              <w:rPr>
                <w:sz w:val="24"/>
                <w:szCs w:val="24"/>
              </w:rPr>
              <w:t>DON</w:t>
            </w:r>
          </w:p>
        </w:tc>
        <w:tc>
          <w:tcPr>
            <w:tcW w:w="0" w:type="auto"/>
            <w:vAlign w:val="bottom"/>
          </w:tcPr>
          <w:p w14:paraId="3CD88C09" w14:textId="6C8A2237" w:rsidR="00E76F63" w:rsidRPr="00E76F63" w:rsidRDefault="00E76F63" w:rsidP="00C16B0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76F63">
              <w:rPr>
                <w:sz w:val="24"/>
                <w:szCs w:val="24"/>
              </w:rPr>
              <w:t>41</w:t>
            </w:r>
          </w:p>
        </w:tc>
        <w:tc>
          <w:tcPr>
            <w:tcW w:w="0" w:type="auto"/>
            <w:vAlign w:val="bottom"/>
          </w:tcPr>
          <w:p w14:paraId="5A80FA81" w14:textId="27C534E5" w:rsidR="00E76F63" w:rsidRPr="00E76F63" w:rsidRDefault="00E76F63" w:rsidP="00C16B0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76F63">
              <w:rPr>
                <w:sz w:val="24"/>
                <w:szCs w:val="24"/>
              </w:rPr>
              <w:t>23±2</w:t>
            </w:r>
          </w:p>
        </w:tc>
      </w:tr>
      <w:tr w:rsidR="00E76F63" w:rsidRPr="006536E7" w14:paraId="091DA2A9" w14:textId="77777777" w:rsidTr="00C16B0D">
        <w:tc>
          <w:tcPr>
            <w:tcW w:w="0" w:type="auto"/>
            <w:vAlign w:val="bottom"/>
          </w:tcPr>
          <w:p w14:paraId="099155EE" w14:textId="77777777" w:rsidR="00E76F63" w:rsidRPr="006536E7" w:rsidRDefault="00E76F63" w:rsidP="00C16B0D">
            <w:pPr>
              <w:spacing w:line="360" w:lineRule="auto"/>
              <w:rPr>
                <w:sz w:val="24"/>
                <w:szCs w:val="24"/>
              </w:rPr>
            </w:pPr>
            <w:r w:rsidRPr="006536E7">
              <w:rPr>
                <w:sz w:val="24"/>
                <w:szCs w:val="24"/>
              </w:rPr>
              <w:t>Total P</w:t>
            </w:r>
          </w:p>
        </w:tc>
        <w:tc>
          <w:tcPr>
            <w:tcW w:w="0" w:type="auto"/>
            <w:vAlign w:val="bottom"/>
          </w:tcPr>
          <w:p w14:paraId="279A3F63" w14:textId="17B5A420" w:rsidR="00E76F63" w:rsidRPr="00E76F63" w:rsidRDefault="00E76F63" w:rsidP="00C16B0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76F63">
              <w:rPr>
                <w:sz w:val="24"/>
                <w:szCs w:val="24"/>
              </w:rPr>
              <w:t>5.8</w:t>
            </w:r>
          </w:p>
        </w:tc>
        <w:tc>
          <w:tcPr>
            <w:tcW w:w="0" w:type="auto"/>
            <w:vAlign w:val="bottom"/>
          </w:tcPr>
          <w:p w14:paraId="637E8E15" w14:textId="1F506317" w:rsidR="00E76F63" w:rsidRPr="00E76F63" w:rsidRDefault="00E76F63" w:rsidP="00C16B0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76F63">
              <w:rPr>
                <w:sz w:val="24"/>
                <w:szCs w:val="24"/>
              </w:rPr>
              <w:t>0.4±0.1</w:t>
            </w:r>
          </w:p>
        </w:tc>
      </w:tr>
      <w:tr w:rsidR="00E76F63" w:rsidRPr="006536E7" w14:paraId="3232AE9D" w14:textId="77777777" w:rsidTr="00C16B0D">
        <w:tc>
          <w:tcPr>
            <w:tcW w:w="0" w:type="auto"/>
            <w:vAlign w:val="bottom"/>
          </w:tcPr>
          <w:p w14:paraId="50F5D781" w14:textId="77777777" w:rsidR="00E76F63" w:rsidRPr="006536E7" w:rsidRDefault="00E76F63" w:rsidP="00C16B0D">
            <w:pPr>
              <w:spacing w:line="360" w:lineRule="auto"/>
              <w:rPr>
                <w:sz w:val="24"/>
                <w:szCs w:val="24"/>
              </w:rPr>
            </w:pPr>
            <w:r w:rsidRPr="006536E7">
              <w:rPr>
                <w:sz w:val="24"/>
                <w:szCs w:val="24"/>
              </w:rPr>
              <w:t>SRP</w:t>
            </w:r>
          </w:p>
        </w:tc>
        <w:tc>
          <w:tcPr>
            <w:tcW w:w="0" w:type="auto"/>
            <w:vAlign w:val="bottom"/>
          </w:tcPr>
          <w:p w14:paraId="02594CDA" w14:textId="24D3657D" w:rsidR="00E76F63" w:rsidRPr="00E76F63" w:rsidRDefault="00E76F63" w:rsidP="00C16B0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76F63">
              <w:rPr>
                <w:sz w:val="24"/>
                <w:szCs w:val="24"/>
              </w:rPr>
              <w:t>0.93</w:t>
            </w:r>
          </w:p>
        </w:tc>
        <w:tc>
          <w:tcPr>
            <w:tcW w:w="0" w:type="auto"/>
            <w:vAlign w:val="bottom"/>
          </w:tcPr>
          <w:p w14:paraId="36E60AA2" w14:textId="790B5B85" w:rsidR="00E76F63" w:rsidRPr="00E76F63" w:rsidRDefault="00E76F63" w:rsidP="00C16B0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76F63">
              <w:rPr>
                <w:sz w:val="24"/>
                <w:szCs w:val="24"/>
              </w:rPr>
              <w:t>0.14±0.03</w:t>
            </w:r>
          </w:p>
        </w:tc>
      </w:tr>
      <w:tr w:rsidR="00E76F63" w:rsidRPr="006536E7" w14:paraId="52DD2F90" w14:textId="77777777" w:rsidTr="00C16B0D">
        <w:tc>
          <w:tcPr>
            <w:tcW w:w="0" w:type="auto"/>
            <w:vAlign w:val="bottom"/>
          </w:tcPr>
          <w:p w14:paraId="5D618BA2" w14:textId="77777777" w:rsidR="00E76F63" w:rsidRPr="006536E7" w:rsidRDefault="00E76F63" w:rsidP="00C16B0D">
            <w:pPr>
              <w:spacing w:line="360" w:lineRule="auto"/>
              <w:rPr>
                <w:sz w:val="24"/>
                <w:szCs w:val="24"/>
              </w:rPr>
            </w:pPr>
            <w:r w:rsidRPr="006536E7">
              <w:rPr>
                <w:sz w:val="24"/>
                <w:szCs w:val="24"/>
              </w:rPr>
              <w:t>Mg</w:t>
            </w:r>
          </w:p>
        </w:tc>
        <w:tc>
          <w:tcPr>
            <w:tcW w:w="0" w:type="auto"/>
            <w:vAlign w:val="bottom"/>
          </w:tcPr>
          <w:p w14:paraId="0236B473" w14:textId="2700F19E" w:rsidR="00E76F63" w:rsidRPr="00E76F63" w:rsidRDefault="00E76F63" w:rsidP="00C16B0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76F63">
              <w:rPr>
                <w:sz w:val="24"/>
                <w:szCs w:val="24"/>
              </w:rPr>
              <w:t>2127</w:t>
            </w:r>
          </w:p>
        </w:tc>
        <w:tc>
          <w:tcPr>
            <w:tcW w:w="0" w:type="auto"/>
            <w:vAlign w:val="bottom"/>
          </w:tcPr>
          <w:p w14:paraId="07B55727" w14:textId="03E9DB84" w:rsidR="00E76F63" w:rsidRPr="00E76F63" w:rsidRDefault="00E76F63" w:rsidP="00C16B0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76F63">
              <w:rPr>
                <w:sz w:val="24"/>
                <w:szCs w:val="24"/>
              </w:rPr>
              <w:t>76±16</w:t>
            </w:r>
          </w:p>
        </w:tc>
      </w:tr>
      <w:tr w:rsidR="00E76F63" w:rsidRPr="006536E7" w14:paraId="701197FA" w14:textId="77777777" w:rsidTr="00C16B0D">
        <w:tc>
          <w:tcPr>
            <w:tcW w:w="0" w:type="auto"/>
            <w:vAlign w:val="bottom"/>
          </w:tcPr>
          <w:p w14:paraId="0A768138" w14:textId="77777777" w:rsidR="00E76F63" w:rsidRPr="006536E7" w:rsidRDefault="00E76F63" w:rsidP="00C16B0D">
            <w:pPr>
              <w:spacing w:line="360" w:lineRule="auto"/>
              <w:rPr>
                <w:sz w:val="24"/>
                <w:szCs w:val="24"/>
              </w:rPr>
            </w:pPr>
            <w:r w:rsidRPr="006536E7">
              <w:rPr>
                <w:sz w:val="24"/>
                <w:szCs w:val="24"/>
              </w:rPr>
              <w:t>Ca</w:t>
            </w:r>
          </w:p>
        </w:tc>
        <w:tc>
          <w:tcPr>
            <w:tcW w:w="0" w:type="auto"/>
            <w:vAlign w:val="bottom"/>
          </w:tcPr>
          <w:p w14:paraId="7F480AB2" w14:textId="68AE3627" w:rsidR="00E76F63" w:rsidRPr="00E76F63" w:rsidRDefault="00E76F63" w:rsidP="00C16B0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76F63">
              <w:rPr>
                <w:sz w:val="24"/>
                <w:szCs w:val="24"/>
              </w:rPr>
              <w:t>631</w:t>
            </w:r>
          </w:p>
        </w:tc>
        <w:tc>
          <w:tcPr>
            <w:tcW w:w="0" w:type="auto"/>
            <w:vAlign w:val="bottom"/>
          </w:tcPr>
          <w:p w14:paraId="09CF4834" w14:textId="54AA17B1" w:rsidR="00E76F63" w:rsidRPr="00E76F63" w:rsidRDefault="00E76F63" w:rsidP="00C16B0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76F63">
              <w:rPr>
                <w:sz w:val="24"/>
                <w:szCs w:val="24"/>
              </w:rPr>
              <w:t>41±4</w:t>
            </w:r>
          </w:p>
        </w:tc>
      </w:tr>
      <w:tr w:rsidR="00E76F63" w:rsidRPr="006536E7" w14:paraId="675B203E" w14:textId="77777777" w:rsidTr="00C16B0D">
        <w:tc>
          <w:tcPr>
            <w:tcW w:w="0" w:type="auto"/>
            <w:vAlign w:val="bottom"/>
          </w:tcPr>
          <w:p w14:paraId="6E004EA6" w14:textId="77777777" w:rsidR="00E76F63" w:rsidRPr="006536E7" w:rsidRDefault="00E76F63" w:rsidP="00C16B0D">
            <w:pPr>
              <w:spacing w:line="360" w:lineRule="auto"/>
              <w:rPr>
                <w:sz w:val="24"/>
                <w:szCs w:val="24"/>
              </w:rPr>
            </w:pPr>
            <w:r w:rsidRPr="006536E7">
              <w:rPr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bottom"/>
          </w:tcPr>
          <w:p w14:paraId="1CD627D3" w14:textId="0951C149" w:rsidR="00E76F63" w:rsidRPr="00E76F63" w:rsidRDefault="00E76F63" w:rsidP="00C16B0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76F63">
              <w:rPr>
                <w:sz w:val="24"/>
                <w:szCs w:val="24"/>
              </w:rPr>
              <w:t>18709</w:t>
            </w:r>
          </w:p>
        </w:tc>
        <w:tc>
          <w:tcPr>
            <w:tcW w:w="0" w:type="auto"/>
            <w:vAlign w:val="bottom"/>
          </w:tcPr>
          <w:p w14:paraId="5EC28452" w14:textId="1EE85C7C" w:rsidR="00E76F63" w:rsidRPr="00E76F63" w:rsidRDefault="00E76F63" w:rsidP="00C16B0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76F63">
              <w:rPr>
                <w:sz w:val="24"/>
                <w:szCs w:val="24"/>
              </w:rPr>
              <w:t>640±141</w:t>
            </w:r>
          </w:p>
        </w:tc>
      </w:tr>
      <w:tr w:rsidR="00E76F63" w:rsidRPr="006536E7" w14:paraId="7F151F92" w14:textId="77777777" w:rsidTr="00C16B0D">
        <w:tc>
          <w:tcPr>
            <w:tcW w:w="0" w:type="auto"/>
            <w:vAlign w:val="bottom"/>
          </w:tcPr>
          <w:p w14:paraId="2DF0DE4A" w14:textId="77777777" w:rsidR="00E76F63" w:rsidRPr="006536E7" w:rsidRDefault="00E76F63" w:rsidP="00C16B0D">
            <w:pPr>
              <w:spacing w:line="360" w:lineRule="auto"/>
              <w:rPr>
                <w:sz w:val="24"/>
                <w:szCs w:val="24"/>
              </w:rPr>
            </w:pPr>
            <w:r w:rsidRPr="006536E7">
              <w:rPr>
                <w:sz w:val="24"/>
                <w:szCs w:val="24"/>
              </w:rPr>
              <w:t>K</w:t>
            </w:r>
          </w:p>
        </w:tc>
        <w:tc>
          <w:tcPr>
            <w:tcW w:w="0" w:type="auto"/>
            <w:vAlign w:val="bottom"/>
          </w:tcPr>
          <w:p w14:paraId="0C8C88B7" w14:textId="12D458F4" w:rsidR="00E76F63" w:rsidRPr="00E76F63" w:rsidRDefault="00E76F63" w:rsidP="00C16B0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76F63">
              <w:rPr>
                <w:sz w:val="24"/>
                <w:szCs w:val="24"/>
              </w:rPr>
              <w:t>659</w:t>
            </w:r>
          </w:p>
        </w:tc>
        <w:tc>
          <w:tcPr>
            <w:tcW w:w="0" w:type="auto"/>
            <w:vAlign w:val="bottom"/>
          </w:tcPr>
          <w:p w14:paraId="06658111" w14:textId="017B1FAE" w:rsidR="00E76F63" w:rsidRPr="00E76F63" w:rsidRDefault="00E76F63" w:rsidP="00C16B0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76F63">
              <w:rPr>
                <w:sz w:val="24"/>
                <w:szCs w:val="24"/>
              </w:rPr>
              <w:t>23±4</w:t>
            </w:r>
          </w:p>
        </w:tc>
      </w:tr>
      <w:tr w:rsidR="00E76F63" w:rsidRPr="006536E7" w14:paraId="603F1D51" w14:textId="77777777" w:rsidTr="00C16B0D">
        <w:tc>
          <w:tcPr>
            <w:tcW w:w="0" w:type="auto"/>
            <w:vAlign w:val="bottom"/>
          </w:tcPr>
          <w:p w14:paraId="68691F4B" w14:textId="77777777" w:rsidR="00E76F63" w:rsidRPr="006536E7" w:rsidRDefault="00E76F63" w:rsidP="00C16B0D">
            <w:pPr>
              <w:spacing w:line="360" w:lineRule="auto"/>
              <w:rPr>
                <w:sz w:val="24"/>
                <w:szCs w:val="24"/>
              </w:rPr>
            </w:pPr>
            <w:r w:rsidRPr="006536E7">
              <w:rPr>
                <w:sz w:val="24"/>
                <w:szCs w:val="24"/>
              </w:rPr>
              <w:t>Si</w:t>
            </w:r>
          </w:p>
        </w:tc>
        <w:tc>
          <w:tcPr>
            <w:tcW w:w="0" w:type="auto"/>
            <w:vAlign w:val="bottom"/>
          </w:tcPr>
          <w:p w14:paraId="23E278CF" w14:textId="67B7130F" w:rsidR="00E76F63" w:rsidRPr="00E76F63" w:rsidRDefault="00E76F63" w:rsidP="00C16B0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76F63">
              <w:rPr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bottom"/>
          </w:tcPr>
          <w:p w14:paraId="42415AA4" w14:textId="775BAB83" w:rsidR="00E76F63" w:rsidRPr="00E76F63" w:rsidRDefault="00E76F63" w:rsidP="00C16B0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76F63">
              <w:rPr>
                <w:sz w:val="24"/>
                <w:szCs w:val="24"/>
              </w:rPr>
              <w:t>0.7±0.2</w:t>
            </w:r>
          </w:p>
        </w:tc>
      </w:tr>
      <w:tr w:rsidR="00E76F63" w:rsidRPr="006536E7" w14:paraId="0ACC53AC" w14:textId="77777777" w:rsidTr="00C16B0D">
        <w:tc>
          <w:tcPr>
            <w:tcW w:w="0" w:type="auto"/>
            <w:vAlign w:val="bottom"/>
          </w:tcPr>
          <w:p w14:paraId="7054A129" w14:textId="77777777" w:rsidR="00E76F63" w:rsidRPr="006536E7" w:rsidRDefault="00E76F63" w:rsidP="00C16B0D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6536E7">
              <w:rPr>
                <w:sz w:val="24"/>
                <w:szCs w:val="24"/>
              </w:rPr>
              <w:t>Mn</w:t>
            </w:r>
            <w:proofErr w:type="spellEnd"/>
          </w:p>
        </w:tc>
        <w:tc>
          <w:tcPr>
            <w:tcW w:w="0" w:type="auto"/>
            <w:vAlign w:val="bottom"/>
          </w:tcPr>
          <w:p w14:paraId="79B7A1F2" w14:textId="430DAC91" w:rsidR="00E76F63" w:rsidRPr="00E76F63" w:rsidRDefault="00E76F63" w:rsidP="00C16B0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76F63">
              <w:rPr>
                <w:sz w:val="24"/>
                <w:szCs w:val="24"/>
              </w:rPr>
              <w:t>0.057</w:t>
            </w:r>
          </w:p>
        </w:tc>
        <w:tc>
          <w:tcPr>
            <w:tcW w:w="0" w:type="auto"/>
            <w:vAlign w:val="bottom"/>
          </w:tcPr>
          <w:p w14:paraId="14CCAB17" w14:textId="21EDBC8B" w:rsidR="00E76F63" w:rsidRPr="00E76F63" w:rsidRDefault="00E76F63" w:rsidP="00C16B0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76F63">
              <w:rPr>
                <w:sz w:val="24"/>
                <w:szCs w:val="24"/>
              </w:rPr>
              <w:t>0.05</w:t>
            </w:r>
            <w:r w:rsidR="00A71A73">
              <w:rPr>
                <w:sz w:val="24"/>
                <w:szCs w:val="24"/>
              </w:rPr>
              <w:t>0</w:t>
            </w:r>
            <w:bookmarkStart w:id="0" w:name="_GoBack"/>
            <w:bookmarkEnd w:id="0"/>
            <w:r w:rsidRPr="00E76F63">
              <w:rPr>
                <w:sz w:val="24"/>
                <w:szCs w:val="24"/>
              </w:rPr>
              <w:t>±0.004</w:t>
            </w:r>
          </w:p>
        </w:tc>
      </w:tr>
      <w:tr w:rsidR="00E76F63" w:rsidRPr="006536E7" w14:paraId="3E50C6CE" w14:textId="77777777" w:rsidTr="009F3828">
        <w:tc>
          <w:tcPr>
            <w:tcW w:w="0" w:type="auto"/>
            <w:vAlign w:val="bottom"/>
          </w:tcPr>
          <w:p w14:paraId="5BB29771" w14:textId="77777777" w:rsidR="00E76F63" w:rsidRPr="006536E7" w:rsidRDefault="00E76F63" w:rsidP="00C16B0D">
            <w:pPr>
              <w:spacing w:line="360" w:lineRule="auto"/>
              <w:rPr>
                <w:sz w:val="24"/>
                <w:szCs w:val="24"/>
              </w:rPr>
            </w:pPr>
            <w:r w:rsidRPr="006536E7">
              <w:rPr>
                <w:sz w:val="24"/>
                <w:szCs w:val="24"/>
              </w:rPr>
              <w:t>Fe</w:t>
            </w:r>
          </w:p>
        </w:tc>
        <w:tc>
          <w:tcPr>
            <w:tcW w:w="0" w:type="auto"/>
            <w:vAlign w:val="bottom"/>
          </w:tcPr>
          <w:p w14:paraId="6D68BF76" w14:textId="037D1A3D" w:rsidR="00E76F63" w:rsidRPr="00E76F63" w:rsidRDefault="00E76F63" w:rsidP="00C16B0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76F63">
              <w:rPr>
                <w:sz w:val="24"/>
                <w:szCs w:val="24"/>
              </w:rPr>
              <w:t>0.8</w:t>
            </w:r>
          </w:p>
        </w:tc>
        <w:tc>
          <w:tcPr>
            <w:tcW w:w="0" w:type="auto"/>
            <w:vAlign w:val="bottom"/>
          </w:tcPr>
          <w:p w14:paraId="668603E8" w14:textId="2E10D368" w:rsidR="00E76F63" w:rsidRPr="00E76F63" w:rsidRDefault="00E76F63" w:rsidP="00C16B0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76F63">
              <w:rPr>
                <w:sz w:val="24"/>
                <w:szCs w:val="24"/>
              </w:rPr>
              <w:t>0.06±0.02</w:t>
            </w:r>
          </w:p>
        </w:tc>
      </w:tr>
      <w:tr w:rsidR="00E76F63" w:rsidRPr="006536E7" w14:paraId="30BE3117" w14:textId="77777777" w:rsidTr="009F3828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BE7996A" w14:textId="77777777" w:rsidR="00E76F63" w:rsidRPr="006536E7" w:rsidRDefault="00E76F63" w:rsidP="00C16B0D">
            <w:pPr>
              <w:spacing w:line="360" w:lineRule="auto"/>
              <w:rPr>
                <w:sz w:val="24"/>
                <w:szCs w:val="24"/>
              </w:rPr>
            </w:pPr>
            <w:r w:rsidRPr="006536E7">
              <w:rPr>
                <w:sz w:val="24"/>
                <w:szCs w:val="24"/>
              </w:rPr>
              <w:t>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EF54369" w14:textId="30432B32" w:rsidR="00E76F63" w:rsidRPr="00E76F63" w:rsidRDefault="00E76F63" w:rsidP="00C16B0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76F63">
              <w:rPr>
                <w:sz w:val="24"/>
                <w:szCs w:val="24"/>
              </w:rPr>
              <w:t>1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227ED0F" w14:textId="03BB188B" w:rsidR="00E76F63" w:rsidRPr="00E76F63" w:rsidRDefault="00E76F63" w:rsidP="00C16B0D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76F63">
              <w:rPr>
                <w:sz w:val="24"/>
                <w:szCs w:val="24"/>
              </w:rPr>
              <w:t>0.09±0.03</w:t>
            </w:r>
          </w:p>
        </w:tc>
      </w:tr>
    </w:tbl>
    <w:p w14:paraId="311AB9DA" w14:textId="6403277E" w:rsidR="00CB3701" w:rsidRDefault="00CB3701" w:rsidP="00DF0D27">
      <w:pPr>
        <w:rPr>
          <w:rFonts w:ascii="Times New Roman" w:eastAsia="Arial Unicode MS" w:hAnsi="Times New Roman" w:cs="Times New Roman"/>
          <w:sz w:val="24"/>
          <w:szCs w:val="24"/>
          <w:u w:color="000000"/>
        </w:rPr>
      </w:pPr>
    </w:p>
    <w:sectPr w:rsidR="00CB3701" w:rsidSect="009F3828">
      <w:pgSz w:w="11900" w:h="16820"/>
      <w:pgMar w:top="1134" w:right="851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0C55FD" w14:textId="77777777" w:rsidR="007F6493" w:rsidRDefault="007F6493" w:rsidP="00737453">
      <w:pPr>
        <w:spacing w:after="0" w:line="240" w:lineRule="auto"/>
      </w:pPr>
      <w:r>
        <w:separator/>
      </w:r>
    </w:p>
  </w:endnote>
  <w:endnote w:type="continuationSeparator" w:id="0">
    <w:p w14:paraId="655D647E" w14:textId="77777777" w:rsidR="007F6493" w:rsidRDefault="007F6493" w:rsidP="007374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5BF53B" w14:textId="77777777" w:rsidR="007F6493" w:rsidRDefault="007F6493" w:rsidP="00737453">
      <w:pPr>
        <w:spacing w:after="0" w:line="240" w:lineRule="auto"/>
      </w:pPr>
      <w:r>
        <w:separator/>
      </w:r>
    </w:p>
  </w:footnote>
  <w:footnote w:type="continuationSeparator" w:id="0">
    <w:p w14:paraId="080AC552" w14:textId="77777777" w:rsidR="007F6493" w:rsidRDefault="007F6493" w:rsidP="007374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A44"/>
    <w:rsid w:val="00000DC9"/>
    <w:rsid w:val="00005B99"/>
    <w:rsid w:val="00015444"/>
    <w:rsid w:val="0003081D"/>
    <w:rsid w:val="00042F24"/>
    <w:rsid w:val="00071BC3"/>
    <w:rsid w:val="00091AAD"/>
    <w:rsid w:val="000A5C55"/>
    <w:rsid w:val="000A6A64"/>
    <w:rsid w:val="000C444E"/>
    <w:rsid w:val="000D714C"/>
    <w:rsid w:val="000D740C"/>
    <w:rsid w:val="000E3A78"/>
    <w:rsid w:val="00112FAD"/>
    <w:rsid w:val="00115AFA"/>
    <w:rsid w:val="0012070C"/>
    <w:rsid w:val="0012088D"/>
    <w:rsid w:val="00126A1B"/>
    <w:rsid w:val="00155794"/>
    <w:rsid w:val="00155A67"/>
    <w:rsid w:val="00161964"/>
    <w:rsid w:val="00172A83"/>
    <w:rsid w:val="001820A9"/>
    <w:rsid w:val="00182F3F"/>
    <w:rsid w:val="00197184"/>
    <w:rsid w:val="001B48F6"/>
    <w:rsid w:val="001C1C03"/>
    <w:rsid w:val="001D39F2"/>
    <w:rsid w:val="001D618B"/>
    <w:rsid w:val="001D73F3"/>
    <w:rsid w:val="001E303B"/>
    <w:rsid w:val="001E31B4"/>
    <w:rsid w:val="001F12C6"/>
    <w:rsid w:val="001F609A"/>
    <w:rsid w:val="00227E8C"/>
    <w:rsid w:val="002466B6"/>
    <w:rsid w:val="0025241D"/>
    <w:rsid w:val="0026759A"/>
    <w:rsid w:val="00296A65"/>
    <w:rsid w:val="002C7133"/>
    <w:rsid w:val="002D16DB"/>
    <w:rsid w:val="002F35A1"/>
    <w:rsid w:val="00306695"/>
    <w:rsid w:val="00310EA0"/>
    <w:rsid w:val="003138F3"/>
    <w:rsid w:val="00325FBA"/>
    <w:rsid w:val="00335A44"/>
    <w:rsid w:val="003404B6"/>
    <w:rsid w:val="00343A8E"/>
    <w:rsid w:val="0035419B"/>
    <w:rsid w:val="00356AC9"/>
    <w:rsid w:val="00362E7F"/>
    <w:rsid w:val="00371C2A"/>
    <w:rsid w:val="003C4065"/>
    <w:rsid w:val="003C46B6"/>
    <w:rsid w:val="003D0D0E"/>
    <w:rsid w:val="003D1A6E"/>
    <w:rsid w:val="003E11B2"/>
    <w:rsid w:val="003F1A48"/>
    <w:rsid w:val="00410695"/>
    <w:rsid w:val="00467A99"/>
    <w:rsid w:val="004754C2"/>
    <w:rsid w:val="004A1BA5"/>
    <w:rsid w:val="004A252D"/>
    <w:rsid w:val="004B0EDF"/>
    <w:rsid w:val="004C575A"/>
    <w:rsid w:val="004D1561"/>
    <w:rsid w:val="004E2E6C"/>
    <w:rsid w:val="004F0A06"/>
    <w:rsid w:val="004F106F"/>
    <w:rsid w:val="00503BB4"/>
    <w:rsid w:val="00527D60"/>
    <w:rsid w:val="00532C46"/>
    <w:rsid w:val="005514A7"/>
    <w:rsid w:val="00564A49"/>
    <w:rsid w:val="0058035E"/>
    <w:rsid w:val="00584142"/>
    <w:rsid w:val="00591B8D"/>
    <w:rsid w:val="0059231F"/>
    <w:rsid w:val="005C32DD"/>
    <w:rsid w:val="005F4A73"/>
    <w:rsid w:val="00603498"/>
    <w:rsid w:val="0062263E"/>
    <w:rsid w:val="00625188"/>
    <w:rsid w:val="00640C83"/>
    <w:rsid w:val="006536E7"/>
    <w:rsid w:val="006735B5"/>
    <w:rsid w:val="006A624D"/>
    <w:rsid w:val="006B3F18"/>
    <w:rsid w:val="006E79DB"/>
    <w:rsid w:val="00710B1F"/>
    <w:rsid w:val="00710C3F"/>
    <w:rsid w:val="00725BFA"/>
    <w:rsid w:val="00737453"/>
    <w:rsid w:val="00742957"/>
    <w:rsid w:val="00742AE1"/>
    <w:rsid w:val="00745B2E"/>
    <w:rsid w:val="00771B4C"/>
    <w:rsid w:val="00786959"/>
    <w:rsid w:val="007A17EB"/>
    <w:rsid w:val="007B56E0"/>
    <w:rsid w:val="007C0EE7"/>
    <w:rsid w:val="007C5880"/>
    <w:rsid w:val="007E4F1F"/>
    <w:rsid w:val="007F6493"/>
    <w:rsid w:val="007F7AA9"/>
    <w:rsid w:val="00805370"/>
    <w:rsid w:val="00807234"/>
    <w:rsid w:val="008072F7"/>
    <w:rsid w:val="008075F4"/>
    <w:rsid w:val="0081000B"/>
    <w:rsid w:val="00811AF0"/>
    <w:rsid w:val="008169B9"/>
    <w:rsid w:val="008172C2"/>
    <w:rsid w:val="00822A05"/>
    <w:rsid w:val="00823FE2"/>
    <w:rsid w:val="00824450"/>
    <w:rsid w:val="008301A3"/>
    <w:rsid w:val="008467F3"/>
    <w:rsid w:val="00861B34"/>
    <w:rsid w:val="008B5815"/>
    <w:rsid w:val="008C5E80"/>
    <w:rsid w:val="008D1211"/>
    <w:rsid w:val="00911AD3"/>
    <w:rsid w:val="0092181E"/>
    <w:rsid w:val="0092205A"/>
    <w:rsid w:val="00931F5D"/>
    <w:rsid w:val="00933224"/>
    <w:rsid w:val="00943C0E"/>
    <w:rsid w:val="009462C8"/>
    <w:rsid w:val="00946EBE"/>
    <w:rsid w:val="0099019B"/>
    <w:rsid w:val="009C1B56"/>
    <w:rsid w:val="009F0AAD"/>
    <w:rsid w:val="009F3828"/>
    <w:rsid w:val="00A020D9"/>
    <w:rsid w:val="00A12055"/>
    <w:rsid w:val="00A31D94"/>
    <w:rsid w:val="00A51589"/>
    <w:rsid w:val="00A52CEA"/>
    <w:rsid w:val="00A53291"/>
    <w:rsid w:val="00A57DB5"/>
    <w:rsid w:val="00A71A73"/>
    <w:rsid w:val="00A94328"/>
    <w:rsid w:val="00AA62F8"/>
    <w:rsid w:val="00AD3145"/>
    <w:rsid w:val="00AF0222"/>
    <w:rsid w:val="00B00F87"/>
    <w:rsid w:val="00B070CF"/>
    <w:rsid w:val="00B26C97"/>
    <w:rsid w:val="00B34934"/>
    <w:rsid w:val="00B40B05"/>
    <w:rsid w:val="00B52771"/>
    <w:rsid w:val="00B864D7"/>
    <w:rsid w:val="00B9593C"/>
    <w:rsid w:val="00BB3513"/>
    <w:rsid w:val="00BD0EC3"/>
    <w:rsid w:val="00BE138D"/>
    <w:rsid w:val="00C130C6"/>
    <w:rsid w:val="00C16B0D"/>
    <w:rsid w:val="00C20CE0"/>
    <w:rsid w:val="00C272D9"/>
    <w:rsid w:val="00C30532"/>
    <w:rsid w:val="00C37AB8"/>
    <w:rsid w:val="00C65844"/>
    <w:rsid w:val="00C7054A"/>
    <w:rsid w:val="00C74C9A"/>
    <w:rsid w:val="00C8370A"/>
    <w:rsid w:val="00CA0C2A"/>
    <w:rsid w:val="00CB315B"/>
    <w:rsid w:val="00CB3701"/>
    <w:rsid w:val="00CC5972"/>
    <w:rsid w:val="00CD7F6B"/>
    <w:rsid w:val="00CE0010"/>
    <w:rsid w:val="00CF2A0B"/>
    <w:rsid w:val="00D524FB"/>
    <w:rsid w:val="00D72194"/>
    <w:rsid w:val="00DB1609"/>
    <w:rsid w:val="00DB2411"/>
    <w:rsid w:val="00DD36A8"/>
    <w:rsid w:val="00DE06B2"/>
    <w:rsid w:val="00DE365D"/>
    <w:rsid w:val="00DF0D27"/>
    <w:rsid w:val="00E0605E"/>
    <w:rsid w:val="00E17972"/>
    <w:rsid w:val="00E20E54"/>
    <w:rsid w:val="00E37569"/>
    <w:rsid w:val="00E40E22"/>
    <w:rsid w:val="00E422D0"/>
    <w:rsid w:val="00E45FB0"/>
    <w:rsid w:val="00E570A8"/>
    <w:rsid w:val="00E715CA"/>
    <w:rsid w:val="00E76F63"/>
    <w:rsid w:val="00E86460"/>
    <w:rsid w:val="00EA5ECC"/>
    <w:rsid w:val="00EB5C98"/>
    <w:rsid w:val="00F05DBC"/>
    <w:rsid w:val="00F14DBB"/>
    <w:rsid w:val="00F16910"/>
    <w:rsid w:val="00F16A52"/>
    <w:rsid w:val="00F54423"/>
    <w:rsid w:val="00F71D39"/>
    <w:rsid w:val="00F9081C"/>
    <w:rsid w:val="00FA0AAE"/>
    <w:rsid w:val="00FB2E8C"/>
    <w:rsid w:val="00FC6B12"/>
    <w:rsid w:val="00FF1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56BA6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5A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A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374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7453"/>
  </w:style>
  <w:style w:type="paragraph" w:styleId="Footer">
    <w:name w:val="footer"/>
    <w:basedOn w:val="Normal"/>
    <w:link w:val="FooterChar"/>
    <w:uiPriority w:val="99"/>
    <w:unhideWhenUsed/>
    <w:rsid w:val="007374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7453"/>
  </w:style>
  <w:style w:type="paragraph" w:customStyle="1" w:styleId="Body1">
    <w:name w:val="Body 1"/>
    <w:rsid w:val="003C4065"/>
    <w:pPr>
      <w:outlineLvl w:val="0"/>
    </w:pPr>
    <w:rPr>
      <w:rFonts w:ascii="Helvetica" w:eastAsia="Arial Unicode MS" w:hAnsi="Helvetica" w:cs="Times New Roman"/>
      <w:color w:val="000000"/>
      <w:szCs w:val="20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DB16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160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160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160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1609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06695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06695"/>
    <w:rPr>
      <w:rFonts w:ascii="Lucida Grande" w:hAnsi="Lucida Grande" w:cs="Lucida Grande"/>
      <w:sz w:val="24"/>
      <w:szCs w:val="24"/>
    </w:rPr>
  </w:style>
  <w:style w:type="table" w:styleId="TableGrid">
    <w:name w:val="Table Grid"/>
    <w:basedOn w:val="TableNormal"/>
    <w:rsid w:val="004F0A0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5A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A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374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7453"/>
  </w:style>
  <w:style w:type="paragraph" w:styleId="Footer">
    <w:name w:val="footer"/>
    <w:basedOn w:val="Normal"/>
    <w:link w:val="FooterChar"/>
    <w:uiPriority w:val="99"/>
    <w:unhideWhenUsed/>
    <w:rsid w:val="007374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7453"/>
  </w:style>
  <w:style w:type="paragraph" w:customStyle="1" w:styleId="Body1">
    <w:name w:val="Body 1"/>
    <w:rsid w:val="003C4065"/>
    <w:pPr>
      <w:outlineLvl w:val="0"/>
    </w:pPr>
    <w:rPr>
      <w:rFonts w:ascii="Helvetica" w:eastAsia="Arial Unicode MS" w:hAnsi="Helvetica" w:cs="Times New Roman"/>
      <w:color w:val="000000"/>
      <w:szCs w:val="20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DB16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160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160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160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1609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06695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06695"/>
    <w:rPr>
      <w:rFonts w:ascii="Lucida Grande" w:hAnsi="Lucida Grande" w:cs="Lucida Grande"/>
      <w:sz w:val="24"/>
      <w:szCs w:val="24"/>
    </w:rPr>
  </w:style>
  <w:style w:type="table" w:styleId="TableGrid">
    <w:name w:val="Table Grid"/>
    <w:basedOn w:val="TableNormal"/>
    <w:rsid w:val="004F0A0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8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8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9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6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9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2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5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2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0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5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3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5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8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29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Michael Cramer</cp:lastModifiedBy>
  <cp:revision>6</cp:revision>
  <dcterms:created xsi:type="dcterms:W3CDTF">2015-01-20T02:07:00Z</dcterms:created>
  <dcterms:modified xsi:type="dcterms:W3CDTF">2015-03-23T19:09:00Z</dcterms:modified>
</cp:coreProperties>
</file>